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89E2A" w14:textId="21D9EB08" w:rsidR="00B050B1" w:rsidRPr="009923BC" w:rsidRDefault="005C5A24" w:rsidP="00B050B1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942D06">
        <w:rPr>
          <w:rFonts w:ascii="Arial" w:hAnsi="Arial" w:cs="Arial"/>
          <w:b/>
          <w:bCs/>
          <w:color w:val="000000"/>
        </w:rPr>
        <w:t>5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942D06">
        <w:rPr>
          <w:rFonts w:ascii="Arial" w:hAnsi="Arial" w:cs="Arial"/>
          <w:b/>
          <w:bCs/>
          <w:color w:val="000000"/>
        </w:rPr>
        <w:t>.</w:t>
      </w:r>
      <w:r w:rsidR="00B050B1" w:rsidRPr="009923BC">
        <w:rPr>
          <w:rFonts w:ascii="Arial" w:hAnsi="Arial" w:cs="Arial"/>
          <w:b/>
          <w:bCs/>
          <w:color w:val="000000"/>
        </w:rPr>
        <w:t xml:space="preserve"> Adjusted regression results for the effects of incarceration status on early vs. late cancer staging, by cancer subtype</w:t>
      </w:r>
    </w:p>
    <w:p w14:paraId="02A7760E" w14:textId="77777777" w:rsidR="00B050B1" w:rsidRPr="009923BC" w:rsidRDefault="00B050B1" w:rsidP="00B050B1">
      <w:pPr>
        <w:rPr>
          <w:rFonts w:ascii="Arial" w:hAnsi="Arial" w:cs="Arial"/>
          <w:color w:val="000000"/>
          <w:sz w:val="16"/>
          <w:szCs w:val="16"/>
        </w:rPr>
      </w:pPr>
      <w:r w:rsidRPr="009923BC">
        <w:rPr>
          <w:rFonts w:ascii="Arial" w:hAnsi="Arial" w:cs="Arial"/>
          <w:b/>
          <w:bCs/>
          <w:color w:val="000000"/>
          <w:sz w:val="16"/>
          <w:szCs w:val="16"/>
        </w:rPr>
        <w:t>Notes:</w:t>
      </w:r>
      <w:r w:rsidRPr="009923BC">
        <w:rPr>
          <w:rFonts w:ascii="Arial" w:hAnsi="Arial" w:cs="Arial"/>
          <w:color w:val="000000"/>
          <w:sz w:val="16"/>
          <w:szCs w:val="16"/>
        </w:rPr>
        <w:t xml:space="preserve"> The table displays average differences in the proportion prisoners and non-prisoners who were diagnosed at a later stage (defined as tumor stage 3+, nodal stage 1+, and AJCC stages 3+) after inverse probability of treatment weighting.  Screenable cancers include liver, lung, colorectal, and prostate. *p&lt;0.05 **p&lt;0.01 ***p&lt;0.001</w:t>
      </w:r>
    </w:p>
    <w:tbl>
      <w:tblPr>
        <w:tblpPr w:leftFromText="180" w:rightFromText="180" w:horzAnchor="margin" w:tblpY="1131"/>
        <w:tblW w:w="14445" w:type="dxa"/>
        <w:tblLook w:val="04A0" w:firstRow="1" w:lastRow="0" w:firstColumn="1" w:lastColumn="0" w:noHBand="0" w:noVBand="1"/>
      </w:tblPr>
      <w:tblGrid>
        <w:gridCol w:w="3236"/>
        <w:gridCol w:w="924"/>
        <w:gridCol w:w="865"/>
        <w:gridCol w:w="1059"/>
        <w:gridCol w:w="765"/>
        <w:gridCol w:w="1456"/>
        <w:gridCol w:w="1059"/>
        <w:gridCol w:w="765"/>
        <w:gridCol w:w="1374"/>
        <w:gridCol w:w="765"/>
        <w:gridCol w:w="765"/>
        <w:gridCol w:w="1412"/>
      </w:tblGrid>
      <w:tr w:rsidR="00AB6525" w:rsidRPr="009923BC" w14:paraId="48AC9D29" w14:textId="77777777" w:rsidTr="00AB6525">
        <w:trPr>
          <w:trHeight w:val="273"/>
        </w:trPr>
        <w:tc>
          <w:tcPr>
            <w:tcW w:w="3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6A6D4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9F04D0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arcerated (#)</w:t>
            </w:r>
          </w:p>
        </w:tc>
        <w:tc>
          <w:tcPr>
            <w:tcW w:w="94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2C91EB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te Diagnosis</w:t>
            </w:r>
          </w:p>
        </w:tc>
      </w:tr>
      <w:tr w:rsidR="00AB6525" w:rsidRPr="009923BC" w14:paraId="4EF46466" w14:textId="77777777" w:rsidTr="00AB6525">
        <w:trPr>
          <w:trHeight w:val="273"/>
        </w:trPr>
        <w:tc>
          <w:tcPr>
            <w:tcW w:w="3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14B3" w14:textId="77777777" w:rsidR="0042782F" w:rsidRPr="00644BBA" w:rsidRDefault="0042782F" w:rsidP="00AB65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724D298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AFFA9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C2C755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09ECE0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75264D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JCC</w:t>
            </w:r>
          </w:p>
        </w:tc>
      </w:tr>
      <w:tr w:rsidR="00AB6525" w:rsidRPr="009923BC" w14:paraId="522065E8" w14:textId="77777777" w:rsidTr="00AB6525">
        <w:trPr>
          <w:trHeight w:val="273"/>
        </w:trPr>
        <w:tc>
          <w:tcPr>
            <w:tcW w:w="3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8F66" w14:textId="77777777" w:rsidR="0042782F" w:rsidRPr="00644BBA" w:rsidRDefault="0042782F" w:rsidP="00AB65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D5F693" w14:textId="77777777" w:rsidR="0042782F" w:rsidRPr="00644BBA" w:rsidRDefault="0042782F" w:rsidP="00AB65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139EC" w14:textId="77777777" w:rsidR="0042782F" w:rsidRPr="00644BBA" w:rsidRDefault="0042782F" w:rsidP="00AB65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F7E86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9A9C5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6BA96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4F271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9C7B0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294A5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589F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5A1EC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5B503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AB6525" w:rsidRPr="009923BC" w14:paraId="33B6DEF3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43A8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5DB8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45F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A102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BA88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FC0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5, 0.2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A1AA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CE2B8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257D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0, 0.3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12A1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7F99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FC64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2, 0.20)</w:t>
            </w:r>
          </w:p>
        </w:tc>
      </w:tr>
      <w:tr w:rsidR="00AB6525" w:rsidRPr="009923BC" w14:paraId="1E18E560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D0A5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FE8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E19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7B94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A79B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CDE9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3, 0.1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410A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FFA1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9FDE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8, 0.0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E4D9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2E55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4BB0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1, 0.10)</w:t>
            </w:r>
          </w:p>
        </w:tc>
      </w:tr>
      <w:tr w:rsidR="00AB6525" w:rsidRPr="009923BC" w14:paraId="03B4007B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4CD2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ung w/ additional risk factors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EFE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368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1CF2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52F1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D2F7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6, 0.2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3EB4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71D2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71B4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1, 0.2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DEA5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35E3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1A1A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7,0.28)</w:t>
            </w:r>
          </w:p>
        </w:tc>
      </w:tr>
      <w:tr w:rsidR="00AB6525" w:rsidRPr="009923BC" w14:paraId="0E684909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1C9E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9A2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F0828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8BF6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36FD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759E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7, 0.3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022D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4A57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C6B2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2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83F8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97E3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B3CC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34, 0.22)</w:t>
            </w:r>
          </w:p>
        </w:tc>
      </w:tr>
      <w:tr w:rsidR="00AB6525" w:rsidRPr="009923BC" w14:paraId="7DBE7910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69976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Liver w/ additional risk factors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30B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999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C913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BCBB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2F22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0, 0.4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00DA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8401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09C2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5, 0.0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4967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CE93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A926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5,0.41)</w:t>
            </w:r>
          </w:p>
        </w:tc>
      </w:tr>
      <w:tr w:rsidR="00AB6525" w:rsidRPr="009923BC" w14:paraId="3FC996D3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5553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10407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4673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7BD2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261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0992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F223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49, -0.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F62C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E4AB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5D63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1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8574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9CB7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03BF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7,0.26)</w:t>
            </w:r>
          </w:p>
        </w:tc>
      </w:tr>
      <w:tr w:rsidR="00AB6525" w:rsidRPr="009923BC" w14:paraId="3C71A7D9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EE8D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5F27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436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C469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C107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FFB9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19, 0.4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2EA2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EADE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1F33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1, 0.3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D958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F031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2E8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0, 0.21)</w:t>
            </w:r>
          </w:p>
        </w:tc>
      </w:tr>
      <w:tr w:rsidR="00AB6525" w:rsidRPr="009923BC" w14:paraId="20D2A582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0F464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Adenocarcinoma of the prostate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C81E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FA81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1921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F4F41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05FF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3, 0.0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E10B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35C9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33A0F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6, 0.1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7364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B14B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5B9B7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8,0.14)</w:t>
            </w:r>
          </w:p>
        </w:tc>
      </w:tr>
      <w:tr w:rsidR="00AB6525" w:rsidRPr="009923BC" w14:paraId="1CC60108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21CD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8A7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EA2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B3FC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B2AF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CD01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24, 0.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8450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CA6EA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C072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7, 0.3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BE43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026B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B298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19,0.14)</w:t>
            </w:r>
          </w:p>
        </w:tc>
      </w:tr>
      <w:tr w:rsidR="00AB6525" w:rsidRPr="009923BC" w14:paraId="15E4DF0F" w14:textId="77777777" w:rsidTr="00AB6525">
        <w:trPr>
          <w:trHeight w:val="273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25E94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Screenabl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3495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0F53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BB5F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18C8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97DF8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0, 0.14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28C4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B688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54DB2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4, 0.08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272EB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F5F43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6887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5,0.08)</w:t>
            </w:r>
          </w:p>
        </w:tc>
      </w:tr>
      <w:tr w:rsidR="00AB6525" w:rsidRPr="009923BC" w14:paraId="6673B5C2" w14:textId="77777777" w:rsidTr="00AB6525">
        <w:trPr>
          <w:trHeight w:val="273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DF807" w14:textId="77777777" w:rsidR="0042782F" w:rsidRPr="00644BBA" w:rsidRDefault="0042782F" w:rsidP="00AB65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0D32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131E6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F6E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3FE84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7FECC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3, 0.08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6A0D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62670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D5C99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0.00, 0.1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61F1E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48AF5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3904D" w14:textId="77777777" w:rsidR="0042782F" w:rsidRPr="00644BBA" w:rsidRDefault="0042782F" w:rsidP="00AB65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4BBA">
              <w:rPr>
                <w:rFonts w:ascii="Arial" w:hAnsi="Arial" w:cs="Arial"/>
                <w:color w:val="000000"/>
                <w:sz w:val="20"/>
                <w:szCs w:val="20"/>
              </w:rPr>
              <w:t>(-0.02, 0.08)</w:t>
            </w:r>
          </w:p>
        </w:tc>
      </w:tr>
    </w:tbl>
    <w:p w14:paraId="6E88C9CA" w14:textId="77777777" w:rsidR="00214D90" w:rsidRPr="009923BC" w:rsidRDefault="00214D90" w:rsidP="0072095A">
      <w:pPr>
        <w:rPr>
          <w:rFonts w:ascii="Arial" w:hAnsi="Arial" w:cs="Arial"/>
          <w:sz w:val="20"/>
          <w:szCs w:val="20"/>
        </w:rPr>
      </w:pPr>
    </w:p>
    <w:sectPr w:rsidR="00214D90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14CB3" w14:textId="77777777" w:rsidR="001708B1" w:rsidRDefault="001708B1" w:rsidP="00A375F7">
      <w:r>
        <w:separator/>
      </w:r>
    </w:p>
  </w:endnote>
  <w:endnote w:type="continuationSeparator" w:id="0">
    <w:p w14:paraId="68DBD481" w14:textId="77777777" w:rsidR="001708B1" w:rsidRDefault="001708B1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5F902" w14:textId="77777777" w:rsidR="001708B1" w:rsidRDefault="001708B1" w:rsidP="00A375F7">
      <w:r>
        <w:separator/>
      </w:r>
    </w:p>
  </w:footnote>
  <w:footnote w:type="continuationSeparator" w:id="0">
    <w:p w14:paraId="7CE75BDD" w14:textId="77777777" w:rsidR="001708B1" w:rsidRDefault="001708B1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08B1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2095A"/>
    <w:rsid w:val="00731371"/>
    <w:rsid w:val="0073396C"/>
    <w:rsid w:val="0074645C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73AB"/>
    <w:rsid w:val="008914DE"/>
    <w:rsid w:val="008C5F9F"/>
    <w:rsid w:val="008F4482"/>
    <w:rsid w:val="00933AAC"/>
    <w:rsid w:val="00936D74"/>
    <w:rsid w:val="00942D06"/>
    <w:rsid w:val="00950DE5"/>
    <w:rsid w:val="009541F0"/>
    <w:rsid w:val="00966078"/>
    <w:rsid w:val="009923BC"/>
    <w:rsid w:val="0099576E"/>
    <w:rsid w:val="009B25B4"/>
    <w:rsid w:val="009F3D03"/>
    <w:rsid w:val="009F4CBD"/>
    <w:rsid w:val="00A04F5B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1</cp:revision>
  <dcterms:created xsi:type="dcterms:W3CDTF">2019-10-11T22:58:00Z</dcterms:created>
  <dcterms:modified xsi:type="dcterms:W3CDTF">2020-08-03T06:49:00Z</dcterms:modified>
</cp:coreProperties>
</file>